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 Table 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>. Pediatric Sequential Organ Failure Assessment Score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992"/>
        <w:gridCol w:w="1417"/>
        <w:gridCol w:w="1843"/>
        <w:gridCol w:w="2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996" w:type="dxa"/>
            <w:gridSpan w:val="5"/>
            <w:tcBorders>
              <w:left w:val="nil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035" w:type="dxa"/>
            <w:tcBorders>
              <w:left w:val="nil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Fi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</w:p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Fi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0-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0-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0-199 With respiratory suppor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100 With respiratory sup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29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4-29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21-26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8-220 With respiratory support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148 With respiratory sup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a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count, 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μL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15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0-14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-9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-49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irubin, mg/dL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1.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-1.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-5.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.0-11.9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＞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 by age group or vasoactive infusion, mm Hg or μg/kg/m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1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4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pamine hydrochloride ≤5 or dobutamine hydrochloride (any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pamine hydrochloride &gt;5 or epinephrine ≤0.1 or norepinephrine bitartrate ≤0.1</w:t>
            </w:r>
          </w:p>
        </w:tc>
        <w:tc>
          <w:tcPr>
            <w:tcW w:w="2035" w:type="dxa"/>
            <w:vMerge w:val="restart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pamine hydrochloride &gt;15 or epinephrine &gt;0.1 or norepinephrine bitartrate &gt;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-11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55</w:t>
            </w: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-23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60</w:t>
            </w: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-59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62</w:t>
            </w: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-143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65</w:t>
            </w: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4-216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67</w:t>
            </w: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gt;216m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7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70</w:t>
            </w:r>
          </w:p>
        </w:tc>
        <w:tc>
          <w:tcPr>
            <w:tcW w:w="141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5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logic</w:t>
            </w:r>
          </w:p>
        </w:tc>
        <w:tc>
          <w:tcPr>
            <w:tcW w:w="6996" w:type="dxa"/>
            <w:gridSpan w:val="5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asgow Coma Sco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3-1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-1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-9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6996" w:type="dxa"/>
            <w:gridSpan w:val="5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atinine by age group, mg/dL</w:t>
            </w:r>
          </w:p>
        </w:tc>
        <w:tc>
          <w:tcPr>
            <w:tcW w:w="6996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＜1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-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-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-1.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-11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-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-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-1.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-23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-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-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-1.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-59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-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-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6-2.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-143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-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-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8-2.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4-216 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-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-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9-4.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gt;216m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1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-1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-3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5-4.9</w:t>
            </w:r>
          </w:p>
        </w:tc>
        <w:tc>
          <w:tcPr>
            <w:tcW w:w="2035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5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F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fraction of inspired oxygen; MAP, mean arterial pressure; pSOFA, pediatric Sequential Organ Failure Assessment; Sp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peripheral oxygen saturation. SI conversion factors: To convert bilirubin to micromoles per liter, multiply by 17.104; creatinine to micromoles per liter, multiply by 88.4; and platelet count to ×10</w:t>
      </w: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>/L, multiply by 1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he pSOFA score was calculated for every 24-hour period. The worst value for every variable in each 24-hour period was used to calculate the subscore for each of the 6 organ systems. If a variable was not recorded in a given 24-hour period, it was assumed to be normal and a score of 0 was used. Daily pSOFA score was the sum of the 6 subscores (range, 0-24 points; higher scores indicate a worse outcome)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Pa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was measured in millimeters of mercury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Only Sp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easurements of 97% or lower were used in the calculation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MAP (measured in millimeters of mercury) was used for scores 0 and 1; vasoactive infusion (measured in micrograms per kiligram per minute), for scores 2 to 4. Maximum continuous vasoactive infusion was administered for at least 1 hour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Cutoffs for patients older than 18 years (216 months) were identical to the original SOFA score. 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 xml:space="preserve"> Glasgow Coma Scale was calculated using the pediatric scale.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</w:rPr>
        <w:t>Matics TJ, Sanchez-Pinto LN. Adaptation and Validation of a Pediatric Sequential Organ Failure Assessment Score and Evaluation of the Sepsis-3 Definitions in Critically Ill Children. JAMA Pediatr. 2017;171(10):e17235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xMDcyMmRhZWQ5YzdlOGQzNzdkMTc2ZmIwYmMyZTAifQ=="/>
  </w:docVars>
  <w:rsids>
    <w:rsidRoot w:val="00674F16"/>
    <w:rsid w:val="00035E05"/>
    <w:rsid w:val="000371A4"/>
    <w:rsid w:val="0004032C"/>
    <w:rsid w:val="00044EF5"/>
    <w:rsid w:val="000F779A"/>
    <w:rsid w:val="00103C99"/>
    <w:rsid w:val="00163E03"/>
    <w:rsid w:val="002067B6"/>
    <w:rsid w:val="0040044F"/>
    <w:rsid w:val="00463656"/>
    <w:rsid w:val="004675EB"/>
    <w:rsid w:val="004B7068"/>
    <w:rsid w:val="00524B7A"/>
    <w:rsid w:val="00537394"/>
    <w:rsid w:val="005957B3"/>
    <w:rsid w:val="00674F16"/>
    <w:rsid w:val="00691D33"/>
    <w:rsid w:val="006A5696"/>
    <w:rsid w:val="006C6734"/>
    <w:rsid w:val="0070695F"/>
    <w:rsid w:val="008404AF"/>
    <w:rsid w:val="00903724"/>
    <w:rsid w:val="009120DD"/>
    <w:rsid w:val="00915ECC"/>
    <w:rsid w:val="00936DB7"/>
    <w:rsid w:val="00A2003A"/>
    <w:rsid w:val="00A367EE"/>
    <w:rsid w:val="00A448C9"/>
    <w:rsid w:val="00A65E20"/>
    <w:rsid w:val="00AC4A43"/>
    <w:rsid w:val="00B03AB3"/>
    <w:rsid w:val="00B27026"/>
    <w:rsid w:val="00B84970"/>
    <w:rsid w:val="00BA32C9"/>
    <w:rsid w:val="00BE50D7"/>
    <w:rsid w:val="00C45AB5"/>
    <w:rsid w:val="00C57609"/>
    <w:rsid w:val="00CA59CE"/>
    <w:rsid w:val="00CB4F95"/>
    <w:rsid w:val="00CD399E"/>
    <w:rsid w:val="00D26CDA"/>
    <w:rsid w:val="00DF2B7A"/>
    <w:rsid w:val="00E15DF2"/>
    <w:rsid w:val="00E75658"/>
    <w:rsid w:val="00E7575B"/>
    <w:rsid w:val="00EE10B6"/>
    <w:rsid w:val="19CC4192"/>
    <w:rsid w:val="5BC1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439</Words>
  <Characters>2299</Characters>
  <Lines>37</Lines>
  <Paragraphs>10</Paragraphs>
  <TotalTime>1</TotalTime>
  <ScaleCrop>false</ScaleCrop>
  <LinksUpToDate>false</LinksUpToDate>
  <CharactersWithSpaces>26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4:03:00Z</dcterms:created>
  <dc:creator>dreamsummit</dc:creator>
  <cp:lastModifiedBy>yinyi</cp:lastModifiedBy>
  <dcterms:modified xsi:type="dcterms:W3CDTF">2023-07-23T03:24:4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35DE0A5FB3F41D5AA9309937040A9B6_12</vt:lpwstr>
  </property>
</Properties>
</file>